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E1AAC" w14:textId="042B9E08" w:rsidR="00B854CB" w:rsidRDefault="009C5902">
      <w:r>
        <w:t>Supplementary Video 1: The glass is moved above the laser with the substrate pressed to it. After the laser cycle is complete, the substrate is raised, and it can be seen that a select region of powder was fused to the tin.</w:t>
      </w:r>
    </w:p>
    <w:sectPr w:rsidR="00B854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902"/>
    <w:rsid w:val="009C5902"/>
    <w:rsid w:val="00B85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E9626"/>
  <w15:chartTrackingRefBased/>
  <w15:docId w15:val="{B630DA7E-CEBD-49BB-9060-F9A5A2C2A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Whitehead</dc:creator>
  <cp:keywords/>
  <dc:description/>
  <cp:lastModifiedBy>John Whitehead</cp:lastModifiedBy>
  <cp:revision>1</cp:revision>
  <dcterms:created xsi:type="dcterms:W3CDTF">2023-11-05T16:23:00Z</dcterms:created>
  <dcterms:modified xsi:type="dcterms:W3CDTF">2023-11-05T16:27:00Z</dcterms:modified>
</cp:coreProperties>
</file>